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16"/>
        <w:gridCol w:w="1754"/>
        <w:gridCol w:w="1868"/>
        <w:gridCol w:w="1896"/>
        <w:gridCol w:w="1782"/>
      </w:tblGrid>
      <w:tr w:rsidR="00247B5F" w:rsidRPr="00FC71F3" w14:paraId="0ACD7AFA" w14:textId="77777777" w:rsidTr="00480E88">
        <w:trPr>
          <w:jc w:val="center"/>
        </w:trPr>
        <w:tc>
          <w:tcPr>
            <w:tcW w:w="1704" w:type="dxa"/>
          </w:tcPr>
          <w:p w14:paraId="1FC924BE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bookmarkStart w:id="0" w:name="_Hlk152583409"/>
            <w:r>
              <w:rPr>
                <w:noProof/>
              </w:rPr>
              <w:drawing>
                <wp:inline distT="0" distB="0" distL="0" distR="0" wp14:anchorId="29F187B1" wp14:editId="31EF550A">
                  <wp:extent cx="935990" cy="1059535"/>
                  <wp:effectExtent l="0" t="0" r="0" b="7620"/>
                  <wp:docPr id="82374659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46" cy="10997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0" w:type="dxa"/>
          </w:tcPr>
          <w:p w14:paraId="029356E8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59E1BE7" wp14:editId="5DA13A64">
                  <wp:extent cx="947768" cy="1060852"/>
                  <wp:effectExtent l="0" t="0" r="5080" b="6350"/>
                  <wp:docPr id="96865305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6142" cy="10926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3" w:type="dxa"/>
          </w:tcPr>
          <w:p w14:paraId="6979B980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D4A077E" wp14:editId="6C0E153B">
                  <wp:extent cx="1002092" cy="1060156"/>
                  <wp:effectExtent l="0" t="0" r="7620" b="6985"/>
                  <wp:docPr id="25481907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420" cy="1090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3" w:type="dxa"/>
          </w:tcPr>
          <w:p w14:paraId="7DCE5EAE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3517BEE" wp14:editId="180C5146">
                  <wp:extent cx="1016984" cy="1059856"/>
                  <wp:effectExtent l="0" t="0" r="0" b="6985"/>
                  <wp:docPr id="162504863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7338" cy="1081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</w:tcPr>
          <w:p w14:paraId="711341BA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B96AEFE" wp14:editId="4EC40177">
                  <wp:extent cx="980212" cy="1057275"/>
                  <wp:effectExtent l="0" t="0" r="0" b="0"/>
                  <wp:docPr id="90750056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1088" cy="1079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B5F" w:rsidRPr="00FC71F3" w14:paraId="089756C9" w14:textId="77777777" w:rsidTr="00480E88">
        <w:trPr>
          <w:jc w:val="center"/>
        </w:trPr>
        <w:tc>
          <w:tcPr>
            <w:tcW w:w="1704" w:type="dxa"/>
            <w:vAlign w:val="center"/>
          </w:tcPr>
          <w:p w14:paraId="07F38CC9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Original Image</w:t>
            </w:r>
          </w:p>
        </w:tc>
        <w:tc>
          <w:tcPr>
            <w:tcW w:w="1770" w:type="dxa"/>
            <w:vAlign w:val="center"/>
          </w:tcPr>
          <w:p w14:paraId="256CA4D5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CTD Derived</w:t>
            </w:r>
          </w:p>
        </w:tc>
        <w:tc>
          <w:tcPr>
            <w:tcW w:w="1903" w:type="dxa"/>
            <w:vAlign w:val="center"/>
          </w:tcPr>
          <w:p w14:paraId="53FC407E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Kuan</w:t>
            </w:r>
          </w:p>
        </w:tc>
        <w:tc>
          <w:tcPr>
            <w:tcW w:w="1873" w:type="dxa"/>
            <w:vAlign w:val="center"/>
          </w:tcPr>
          <w:p w14:paraId="0F42F5B2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Frost</w:t>
            </w:r>
          </w:p>
        </w:tc>
        <w:tc>
          <w:tcPr>
            <w:tcW w:w="1766" w:type="dxa"/>
            <w:vAlign w:val="center"/>
          </w:tcPr>
          <w:p w14:paraId="16D871ED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PMAD</w:t>
            </w:r>
          </w:p>
        </w:tc>
      </w:tr>
      <w:tr w:rsidR="00247B5F" w:rsidRPr="00FC71F3" w14:paraId="71A7FA2C" w14:textId="77777777" w:rsidTr="00480E88">
        <w:trPr>
          <w:jc w:val="center"/>
        </w:trPr>
        <w:tc>
          <w:tcPr>
            <w:tcW w:w="1704" w:type="dxa"/>
          </w:tcPr>
          <w:p w14:paraId="30E90DA6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0791F1A" wp14:editId="51AAFF5D">
                  <wp:extent cx="949960" cy="1143000"/>
                  <wp:effectExtent l="0" t="0" r="2540" b="0"/>
                  <wp:docPr id="39433044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2158" cy="1169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0" w:type="dxa"/>
          </w:tcPr>
          <w:p w14:paraId="77BD6EB8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813613D" wp14:editId="0A861B75">
                  <wp:extent cx="947769" cy="1160145"/>
                  <wp:effectExtent l="0" t="0" r="5080" b="1905"/>
                  <wp:docPr id="211550207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2757" cy="12152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3" w:type="dxa"/>
          </w:tcPr>
          <w:p w14:paraId="394D8BBF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5D8171E" wp14:editId="5DFBBBE7">
                  <wp:extent cx="1007950" cy="1159515"/>
                  <wp:effectExtent l="0" t="0" r="1905" b="2540"/>
                  <wp:docPr id="113773103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135" cy="11907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3" w:type="dxa"/>
          </w:tcPr>
          <w:p w14:paraId="6EF6DE73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D647D3D" wp14:editId="33254B5A">
                  <wp:extent cx="1039704" cy="1154430"/>
                  <wp:effectExtent l="0" t="0" r="8255" b="7620"/>
                  <wp:docPr id="89430514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2688" cy="1168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</w:tcPr>
          <w:p w14:paraId="0FC0C73C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8C88C65" wp14:editId="00BECA39">
                  <wp:extent cx="994901" cy="1146058"/>
                  <wp:effectExtent l="0" t="0" r="0" b="0"/>
                  <wp:docPr id="107180609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350" cy="1186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B5F" w:rsidRPr="00FC71F3" w14:paraId="318E357F" w14:textId="77777777" w:rsidTr="00480E88">
        <w:trPr>
          <w:jc w:val="center"/>
        </w:trPr>
        <w:tc>
          <w:tcPr>
            <w:tcW w:w="1704" w:type="dxa"/>
            <w:vAlign w:val="center"/>
          </w:tcPr>
          <w:p w14:paraId="54355EB9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HAAR Wavelet</w:t>
            </w:r>
          </w:p>
        </w:tc>
        <w:tc>
          <w:tcPr>
            <w:tcW w:w="1770" w:type="dxa"/>
            <w:vAlign w:val="center"/>
          </w:tcPr>
          <w:p w14:paraId="1E7FB90C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Minimum</w:t>
            </w:r>
          </w:p>
        </w:tc>
        <w:tc>
          <w:tcPr>
            <w:tcW w:w="1903" w:type="dxa"/>
            <w:vAlign w:val="center"/>
          </w:tcPr>
          <w:p w14:paraId="24EAD308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Median</w:t>
            </w:r>
          </w:p>
        </w:tc>
        <w:tc>
          <w:tcPr>
            <w:tcW w:w="1873" w:type="dxa"/>
            <w:vAlign w:val="center"/>
          </w:tcPr>
          <w:p w14:paraId="5FAEB34B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Wiener</w:t>
            </w:r>
          </w:p>
        </w:tc>
        <w:tc>
          <w:tcPr>
            <w:tcW w:w="1766" w:type="dxa"/>
            <w:vAlign w:val="center"/>
          </w:tcPr>
          <w:p w14:paraId="4C2138D6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Average</w:t>
            </w:r>
          </w:p>
        </w:tc>
      </w:tr>
      <w:tr w:rsidR="00247B5F" w:rsidRPr="00FC71F3" w14:paraId="0ECC94C3" w14:textId="77777777" w:rsidTr="00480E88">
        <w:trPr>
          <w:jc w:val="center"/>
        </w:trPr>
        <w:tc>
          <w:tcPr>
            <w:tcW w:w="1704" w:type="dxa"/>
          </w:tcPr>
          <w:p w14:paraId="37A7151D" w14:textId="77777777" w:rsidR="00247B5F" w:rsidRPr="00FC71F3" w:rsidRDefault="00247B5F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  <w:tc>
          <w:tcPr>
            <w:tcW w:w="1770" w:type="dxa"/>
          </w:tcPr>
          <w:p w14:paraId="1FE1DA6B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260A3C8" wp14:editId="4077F68A">
                  <wp:extent cx="958215" cy="1304290"/>
                  <wp:effectExtent l="0" t="0" r="0" b="0"/>
                  <wp:docPr id="913555200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9127" cy="13463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3" w:type="dxa"/>
          </w:tcPr>
          <w:p w14:paraId="36850F64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539EB07" wp14:editId="29FA5A70">
                  <wp:extent cx="994831" cy="1304290"/>
                  <wp:effectExtent l="0" t="0" r="0" b="0"/>
                  <wp:docPr id="138381685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0173" cy="1337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3" w:type="dxa"/>
          </w:tcPr>
          <w:p w14:paraId="29AC44F9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46C4DF0" wp14:editId="49F69C18">
                  <wp:extent cx="1065510" cy="1312545"/>
                  <wp:effectExtent l="0" t="0" r="1905" b="1905"/>
                  <wp:docPr id="1850662925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779" cy="1336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</w:tcPr>
          <w:p w14:paraId="50DECF89" w14:textId="77777777" w:rsidR="00247B5F" w:rsidRPr="00FC71F3" w:rsidRDefault="00247B5F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</w:tr>
      <w:tr w:rsidR="00247B5F" w:rsidRPr="00FC71F3" w14:paraId="51C1CBCA" w14:textId="77777777" w:rsidTr="00480E88">
        <w:trPr>
          <w:jc w:val="center"/>
        </w:trPr>
        <w:tc>
          <w:tcPr>
            <w:tcW w:w="1704" w:type="dxa"/>
          </w:tcPr>
          <w:p w14:paraId="5973B615" w14:textId="77777777" w:rsidR="00247B5F" w:rsidRPr="00FC71F3" w:rsidRDefault="00247B5F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  <w:tc>
          <w:tcPr>
            <w:tcW w:w="1770" w:type="dxa"/>
          </w:tcPr>
          <w:p w14:paraId="471D3B24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Gaussian</w:t>
            </w:r>
          </w:p>
        </w:tc>
        <w:tc>
          <w:tcPr>
            <w:tcW w:w="1903" w:type="dxa"/>
          </w:tcPr>
          <w:p w14:paraId="4772A30D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Laplacian</w:t>
            </w:r>
          </w:p>
        </w:tc>
        <w:tc>
          <w:tcPr>
            <w:tcW w:w="1873" w:type="dxa"/>
          </w:tcPr>
          <w:p w14:paraId="13E614CC" w14:textId="77777777" w:rsidR="00247B5F" w:rsidRPr="00FC71F3" w:rsidRDefault="00247B5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Laplacian Sharp</w:t>
            </w:r>
          </w:p>
        </w:tc>
        <w:tc>
          <w:tcPr>
            <w:tcW w:w="1766" w:type="dxa"/>
          </w:tcPr>
          <w:p w14:paraId="7CB89F3C" w14:textId="77777777" w:rsidR="00247B5F" w:rsidRPr="00FC71F3" w:rsidRDefault="00247B5F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</w:tr>
      <w:tr w:rsidR="00247B5F" w:rsidRPr="00FC71F3" w14:paraId="19108601" w14:textId="77777777" w:rsidTr="00480E88">
        <w:trPr>
          <w:jc w:val="center"/>
        </w:trPr>
        <w:tc>
          <w:tcPr>
            <w:tcW w:w="9016" w:type="dxa"/>
            <w:gridSpan w:val="5"/>
          </w:tcPr>
          <w:p w14:paraId="12B3DC20" w14:textId="5B1E52C1" w:rsidR="00247B5F" w:rsidRPr="00060922" w:rsidRDefault="00247B5F" w:rsidP="00480E88">
            <w:pPr>
              <w:jc w:val="center"/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  <w:t>Figure B</w:t>
            </w:r>
            <w:r w:rsidR="00873224"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  <w:t>S</w:t>
            </w:r>
            <w:r w:rsidR="00E8179B"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  <w:t>1</w:t>
            </w: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 xml:space="preserve"> Denoised images of </w:t>
            </w:r>
            <w:r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fractured left knee</w:t>
            </w:r>
          </w:p>
        </w:tc>
      </w:tr>
      <w:bookmarkEnd w:id="0"/>
    </w:tbl>
    <w:p w14:paraId="252FFC3A" w14:textId="77777777" w:rsidR="00702F31" w:rsidRDefault="00702F31"/>
    <w:sectPr w:rsidR="0070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5F"/>
    <w:rsid w:val="00247B5F"/>
    <w:rsid w:val="002B775D"/>
    <w:rsid w:val="003F65CD"/>
    <w:rsid w:val="004E432C"/>
    <w:rsid w:val="005C78D2"/>
    <w:rsid w:val="0062457C"/>
    <w:rsid w:val="00702F31"/>
    <w:rsid w:val="00873224"/>
    <w:rsid w:val="00E8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F54B6"/>
  <w15:chartTrackingRefBased/>
  <w15:docId w15:val="{F7DD1942-3F33-45AB-B558-3CB3261E0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B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3</cp:revision>
  <dcterms:created xsi:type="dcterms:W3CDTF">2023-12-04T07:47:00Z</dcterms:created>
  <dcterms:modified xsi:type="dcterms:W3CDTF">2023-12-06T13:18:00Z</dcterms:modified>
</cp:coreProperties>
</file>